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BBB2C" w14:textId="762C20FA" w:rsidR="005A6342" w:rsidRPr="008664C6" w:rsidRDefault="005A6342" w:rsidP="001631A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8664C6">
        <w:rPr>
          <w:rFonts w:ascii="Arial" w:hAnsi="Arial" w:cs="Arial"/>
          <w:b/>
        </w:rPr>
        <w:t xml:space="preserve"> – </w:t>
      </w:r>
      <w:r>
        <w:rPr>
          <w:rFonts w:ascii="Arial" w:hAnsi="Arial" w:cs="Arial"/>
          <w:b/>
        </w:rPr>
        <w:t>Predictive quality of</w:t>
      </w:r>
      <w:r w:rsidRPr="00F7667F">
        <w:rPr>
          <w:rFonts w:ascii="Arial" w:hAnsi="Arial" w:cs="Arial"/>
          <w:b/>
        </w:rPr>
        <w:t xml:space="preserve"> CTRP3</w:t>
      </w:r>
      <w:r>
        <w:rPr>
          <w:rFonts w:ascii="Arial" w:hAnsi="Arial" w:cs="Arial"/>
          <w:b/>
        </w:rPr>
        <w:t xml:space="preserve"> plasma</w:t>
      </w:r>
      <w:r w:rsidRPr="00F7667F">
        <w:rPr>
          <w:rFonts w:ascii="Arial" w:hAnsi="Arial" w:cs="Arial"/>
          <w:b/>
        </w:rPr>
        <w:t xml:space="preserve"> levels </w:t>
      </w:r>
      <w:r>
        <w:rPr>
          <w:rFonts w:ascii="Arial" w:hAnsi="Arial" w:cs="Arial"/>
          <w:b/>
        </w:rPr>
        <w:t>for</w:t>
      </w:r>
      <w:r w:rsidRPr="00F7667F">
        <w:rPr>
          <w:rFonts w:ascii="Arial" w:hAnsi="Arial" w:cs="Arial"/>
          <w:b/>
        </w:rPr>
        <w:t xml:space="preserve"> cardiovascular</w:t>
      </w:r>
      <w:r>
        <w:rPr>
          <w:rFonts w:ascii="Arial" w:hAnsi="Arial" w:cs="Arial"/>
          <w:b/>
        </w:rPr>
        <w:t xml:space="preserve"> morbidities</w:t>
      </w:r>
      <w:r w:rsidRPr="00F7667F">
        <w:rPr>
          <w:rFonts w:ascii="Arial" w:hAnsi="Arial" w:cs="Arial"/>
          <w:b/>
        </w:rPr>
        <w:t>.</w:t>
      </w:r>
    </w:p>
    <w:p w14:paraId="79A83AFB" w14:textId="77777777" w:rsidR="005A6342" w:rsidRPr="008664C6" w:rsidRDefault="005A6342" w:rsidP="005A6342">
      <w:pPr>
        <w:spacing w:after="0" w:line="240" w:lineRule="auto"/>
        <w:ind w:right="474"/>
        <w:rPr>
          <w:rFonts w:ascii="Arial" w:hAnsi="Arial" w:cs="Arial"/>
        </w:rPr>
      </w:pPr>
    </w:p>
    <w:p w14:paraId="45EBB1A2" w14:textId="0046C138" w:rsidR="005A6342" w:rsidRPr="008664C6" w:rsidRDefault="005A6342" w:rsidP="001631A6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after="0" w:line="240" w:lineRule="auto"/>
        <w:ind w:right="425"/>
        <w:rPr>
          <w:rFonts w:ascii="Arial" w:hAnsi="Arial" w:cs="Arial"/>
        </w:rPr>
      </w:pPr>
      <w:r>
        <w:rPr>
          <w:rFonts w:ascii="Arial" w:hAnsi="Arial" w:cs="Arial"/>
        </w:rPr>
        <w:t>CA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TRP3 cut-off value</w:t>
      </w:r>
      <w:r>
        <w:rPr>
          <w:rFonts w:ascii="Arial" w:hAnsi="Arial" w:cs="Arial"/>
        </w:rPr>
        <w:tab/>
        <w:t>specificity</w:t>
      </w:r>
      <w:r>
        <w:rPr>
          <w:rFonts w:ascii="Arial" w:hAnsi="Arial" w:cs="Arial"/>
        </w:rPr>
        <w:tab/>
        <w:t>sensitivity</w:t>
      </w:r>
      <w:r>
        <w:rPr>
          <w:rFonts w:ascii="Arial" w:hAnsi="Arial" w:cs="Arial"/>
        </w:rPr>
        <w:tab/>
        <w:t>1-specificity</w:t>
      </w:r>
    </w:p>
    <w:p w14:paraId="7E0A76D4" w14:textId="356F2D1A" w:rsidR="005A6342" w:rsidRDefault="005A6342" w:rsidP="005A6342">
      <w:pPr>
        <w:spacing w:before="120" w:after="0" w:line="240" w:lineRule="auto"/>
        <w:ind w:right="474"/>
        <w:rPr>
          <w:rFonts w:ascii="Arial" w:hAnsi="Arial" w:cs="Arial"/>
        </w:rPr>
      </w:pPr>
      <w:r>
        <w:rPr>
          <w:rFonts w:ascii="Arial" w:hAnsi="Arial" w:cs="Arial"/>
        </w:rPr>
        <w:t>CCS+</w:t>
      </w:r>
      <w:r w:rsidRPr="00953B64">
        <w:rPr>
          <w:rFonts w:ascii="Arial" w:hAnsi="Arial" w:cs="Arial"/>
        </w:rPr>
        <w:t>ACS-1</w:t>
      </w:r>
      <w:r>
        <w:rPr>
          <w:rFonts w:ascii="Arial" w:hAnsi="Arial" w:cs="Arial"/>
        </w:rPr>
        <w:t>+ACS-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51.25 ng/m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80.2 %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53B64">
        <w:rPr>
          <w:rFonts w:ascii="Arial" w:hAnsi="Arial" w:cs="Arial"/>
        </w:rPr>
        <w:t>70.8 %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F3205">
        <w:rPr>
          <w:rFonts w:ascii="Arial" w:hAnsi="Arial" w:cs="Arial"/>
        </w:rPr>
        <w:t>19.8 %</w:t>
      </w:r>
    </w:p>
    <w:p w14:paraId="727DA131" w14:textId="05221B49" w:rsidR="005A6342" w:rsidRDefault="005A6342" w:rsidP="005A6342">
      <w:pPr>
        <w:spacing w:after="0" w:line="240" w:lineRule="auto"/>
        <w:ind w:right="474"/>
        <w:rPr>
          <w:rFonts w:ascii="Arial" w:hAnsi="Arial" w:cs="Arial"/>
        </w:rPr>
      </w:pPr>
      <w:r>
        <w:rPr>
          <w:rFonts w:ascii="Arial" w:hAnsi="Arial" w:cs="Arial"/>
        </w:rPr>
        <w:t>CS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F3205">
        <w:rPr>
          <w:rFonts w:ascii="Arial" w:hAnsi="Arial" w:cs="Arial"/>
        </w:rPr>
        <w:t>51.05 ng/m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79.2 %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53B64">
        <w:rPr>
          <w:rFonts w:ascii="Arial" w:hAnsi="Arial" w:cs="Arial"/>
        </w:rPr>
        <w:t>70.8 %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F3205">
        <w:rPr>
          <w:rFonts w:ascii="Arial" w:hAnsi="Arial" w:cs="Arial"/>
        </w:rPr>
        <w:t>20.8 %</w:t>
      </w:r>
    </w:p>
    <w:p w14:paraId="589DD082" w14:textId="5475A439" w:rsidR="005A6342" w:rsidRDefault="005A6342" w:rsidP="001631A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CS-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F3205">
        <w:rPr>
          <w:rFonts w:ascii="Arial" w:hAnsi="Arial" w:cs="Arial"/>
        </w:rPr>
        <w:t>51.25 ng/m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79.6 %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53B64">
        <w:rPr>
          <w:rFonts w:ascii="Arial" w:hAnsi="Arial" w:cs="Arial"/>
        </w:rPr>
        <w:t>70.8 %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F3205">
        <w:rPr>
          <w:rFonts w:ascii="Arial" w:hAnsi="Arial" w:cs="Arial"/>
        </w:rPr>
        <w:t>20.4 %</w:t>
      </w:r>
      <w:r>
        <w:rPr>
          <w:rFonts w:ascii="Arial" w:hAnsi="Arial" w:cs="Arial"/>
        </w:rPr>
        <w:tab/>
      </w:r>
    </w:p>
    <w:p w14:paraId="3954E0DF" w14:textId="5226F5FC" w:rsidR="005A6342" w:rsidRDefault="005A6342" w:rsidP="005A6342">
      <w:pPr>
        <w:spacing w:after="0" w:line="240" w:lineRule="auto"/>
        <w:ind w:right="474"/>
        <w:rPr>
          <w:rFonts w:ascii="Arial" w:hAnsi="Arial" w:cs="Arial"/>
        </w:rPr>
      </w:pPr>
      <w:r>
        <w:rPr>
          <w:rFonts w:ascii="Arial" w:hAnsi="Arial" w:cs="Arial"/>
        </w:rPr>
        <w:t>ACS-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F3205">
        <w:rPr>
          <w:rFonts w:ascii="Arial" w:hAnsi="Arial" w:cs="Arial"/>
        </w:rPr>
        <w:t>50.50 ng/m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81.8 %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53B64">
        <w:rPr>
          <w:rFonts w:ascii="Arial" w:hAnsi="Arial" w:cs="Arial"/>
        </w:rPr>
        <w:t>70.8 %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F3205">
        <w:rPr>
          <w:rFonts w:ascii="Arial" w:hAnsi="Arial" w:cs="Arial"/>
        </w:rPr>
        <w:t>18.2 %</w:t>
      </w:r>
    </w:p>
    <w:p w14:paraId="7BEE89B3" w14:textId="77777777" w:rsidR="001631A6" w:rsidRDefault="001631A6" w:rsidP="005A6342">
      <w:pPr>
        <w:spacing w:after="0" w:line="240" w:lineRule="auto"/>
        <w:ind w:right="474"/>
        <w:jc w:val="both"/>
        <w:rPr>
          <w:rFonts w:ascii="Arial" w:hAnsi="Arial" w:cs="Arial"/>
        </w:rPr>
      </w:pPr>
      <w:bookmarkStart w:id="0" w:name="_GoBack"/>
      <w:bookmarkEnd w:id="0"/>
    </w:p>
    <w:p w14:paraId="020EA408" w14:textId="77777777" w:rsidR="001631A6" w:rsidRDefault="001631A6" w:rsidP="005A6342">
      <w:pPr>
        <w:spacing w:after="0" w:line="240" w:lineRule="auto"/>
        <w:ind w:right="474"/>
        <w:jc w:val="both"/>
        <w:rPr>
          <w:rFonts w:ascii="Arial" w:hAnsi="Arial" w:cs="Arial"/>
        </w:rPr>
      </w:pPr>
    </w:p>
    <w:p w14:paraId="281C7194" w14:textId="09259696" w:rsidR="005A6342" w:rsidRDefault="005A6342" w:rsidP="005A6342">
      <w:pPr>
        <w:spacing w:after="0" w:line="240" w:lineRule="auto"/>
        <w:ind w:right="474"/>
        <w:jc w:val="both"/>
        <w:rPr>
          <w:rFonts w:ascii="Arial" w:hAnsi="Arial" w:cs="Arial"/>
        </w:rPr>
      </w:pPr>
      <w:r>
        <w:rPr>
          <w:rFonts w:ascii="Arial" w:hAnsi="Arial" w:cs="Arial"/>
        </w:rPr>
        <w:t>ACS = acute coronary syndrome, CAD = coronary artery disease, CCS = chronic coronary syndrome.</w:t>
      </w:r>
    </w:p>
    <w:p w14:paraId="5D39A88C" w14:textId="32CD2E26" w:rsidR="004A5DF9" w:rsidRPr="006E3B6F" w:rsidRDefault="004A5DF9" w:rsidP="006E3B6F"/>
    <w:sectPr w:rsidR="004A5DF9" w:rsidRPr="006E3B6F" w:rsidSect="001631A6">
      <w:pgSz w:w="12240" w:h="15840"/>
      <w:pgMar w:top="851" w:right="146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534BAC"/>
    <w:multiLevelType w:val="hybridMultilevel"/>
    <w:tmpl w:val="DC40FBD2"/>
    <w:lvl w:ilvl="0" w:tplc="A212343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CD"/>
    <w:rsid w:val="0002186D"/>
    <w:rsid w:val="00077666"/>
    <w:rsid w:val="00077F7C"/>
    <w:rsid w:val="00081EC3"/>
    <w:rsid w:val="00091330"/>
    <w:rsid w:val="000B1C1E"/>
    <w:rsid w:val="000E3DFA"/>
    <w:rsid w:val="000F30A8"/>
    <w:rsid w:val="000F5F87"/>
    <w:rsid w:val="00113A43"/>
    <w:rsid w:val="00123714"/>
    <w:rsid w:val="001631A6"/>
    <w:rsid w:val="00164829"/>
    <w:rsid w:val="001D0968"/>
    <w:rsid w:val="001F3205"/>
    <w:rsid w:val="00214A87"/>
    <w:rsid w:val="002B55BD"/>
    <w:rsid w:val="002E5E14"/>
    <w:rsid w:val="00344B67"/>
    <w:rsid w:val="00390B25"/>
    <w:rsid w:val="00390C9A"/>
    <w:rsid w:val="003A692C"/>
    <w:rsid w:val="003B5B61"/>
    <w:rsid w:val="003D1970"/>
    <w:rsid w:val="004254C0"/>
    <w:rsid w:val="00455A24"/>
    <w:rsid w:val="00465A05"/>
    <w:rsid w:val="004A5DF9"/>
    <w:rsid w:val="004C0ECD"/>
    <w:rsid w:val="004D2BA6"/>
    <w:rsid w:val="004D6E93"/>
    <w:rsid w:val="005021EA"/>
    <w:rsid w:val="00512234"/>
    <w:rsid w:val="0053064C"/>
    <w:rsid w:val="005547C8"/>
    <w:rsid w:val="0056168D"/>
    <w:rsid w:val="00593B2F"/>
    <w:rsid w:val="005A6342"/>
    <w:rsid w:val="005C0B1D"/>
    <w:rsid w:val="005C1F6D"/>
    <w:rsid w:val="00643031"/>
    <w:rsid w:val="006A6804"/>
    <w:rsid w:val="006E3B6F"/>
    <w:rsid w:val="006E4BC2"/>
    <w:rsid w:val="006E5B7E"/>
    <w:rsid w:val="00700BAF"/>
    <w:rsid w:val="007141B5"/>
    <w:rsid w:val="00731264"/>
    <w:rsid w:val="00763C22"/>
    <w:rsid w:val="00785FDD"/>
    <w:rsid w:val="007B0706"/>
    <w:rsid w:val="0084098E"/>
    <w:rsid w:val="008664C6"/>
    <w:rsid w:val="00870BCD"/>
    <w:rsid w:val="00883C20"/>
    <w:rsid w:val="008B6468"/>
    <w:rsid w:val="008F33C7"/>
    <w:rsid w:val="008F5DE2"/>
    <w:rsid w:val="00914A6B"/>
    <w:rsid w:val="00946EBA"/>
    <w:rsid w:val="00953B64"/>
    <w:rsid w:val="00965905"/>
    <w:rsid w:val="009C4C97"/>
    <w:rsid w:val="009E4CC1"/>
    <w:rsid w:val="00A0582C"/>
    <w:rsid w:val="00A30075"/>
    <w:rsid w:val="00A40A81"/>
    <w:rsid w:val="00A65B4B"/>
    <w:rsid w:val="00A868C0"/>
    <w:rsid w:val="00A918D0"/>
    <w:rsid w:val="00A92804"/>
    <w:rsid w:val="00AC1BFD"/>
    <w:rsid w:val="00AF7B74"/>
    <w:rsid w:val="00B143D6"/>
    <w:rsid w:val="00B305C5"/>
    <w:rsid w:val="00B31FAA"/>
    <w:rsid w:val="00B41977"/>
    <w:rsid w:val="00BA7F8A"/>
    <w:rsid w:val="00BF598C"/>
    <w:rsid w:val="00C022BF"/>
    <w:rsid w:val="00C44A1C"/>
    <w:rsid w:val="00C602BA"/>
    <w:rsid w:val="00C97057"/>
    <w:rsid w:val="00CB00EE"/>
    <w:rsid w:val="00CF7BC5"/>
    <w:rsid w:val="00D20C7D"/>
    <w:rsid w:val="00D44AEB"/>
    <w:rsid w:val="00D52ECC"/>
    <w:rsid w:val="00D779A0"/>
    <w:rsid w:val="00D83DA2"/>
    <w:rsid w:val="00DC7372"/>
    <w:rsid w:val="00DE2501"/>
    <w:rsid w:val="00E104B6"/>
    <w:rsid w:val="00E305ED"/>
    <w:rsid w:val="00E457F4"/>
    <w:rsid w:val="00E7410D"/>
    <w:rsid w:val="00EC0CFB"/>
    <w:rsid w:val="00F7667F"/>
    <w:rsid w:val="00F814EA"/>
    <w:rsid w:val="00FD3FAE"/>
    <w:rsid w:val="00FD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FF70A1"/>
  <w15:chartTrackingRefBased/>
  <w15:docId w15:val="{72FD15DD-0B9B-4832-8F66-1E66C538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C0E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0E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0E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0EC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8F5DE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19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1977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2E5E14"/>
    <w:rPr>
      <w:color w:val="808080"/>
    </w:rPr>
  </w:style>
  <w:style w:type="table" w:styleId="Tabellenraster">
    <w:name w:val="Table Grid"/>
    <w:basedOn w:val="NormaleTabelle"/>
    <w:uiPriority w:val="39"/>
    <w:rsid w:val="0042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3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Karsten Grote</dc:creator>
  <cp:keywords/>
  <dc:description/>
  <cp:lastModifiedBy>Karsten Grote</cp:lastModifiedBy>
  <cp:revision>4</cp:revision>
  <cp:lastPrinted>2021-10-12T11:40:00Z</cp:lastPrinted>
  <dcterms:created xsi:type="dcterms:W3CDTF">2023-12-30T20:56:00Z</dcterms:created>
  <dcterms:modified xsi:type="dcterms:W3CDTF">2024-01-03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6862d9761beee70b22da945f2416466d84f5d5d6f3cc7c5730d9921afed3e8</vt:lpwstr>
  </property>
</Properties>
</file>